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869E9" w14:textId="14722C88" w:rsidR="002B7A67" w:rsidRPr="00F12290" w:rsidRDefault="002B7A67" w:rsidP="002A4E3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F12290">
        <w:rPr>
          <w:rFonts w:ascii="Times New Roman" w:hAnsi="Times New Roman" w:cs="Times New Roman"/>
          <w:b/>
          <w:bCs/>
          <w:sz w:val="28"/>
          <w:szCs w:val="24"/>
        </w:rPr>
        <w:t>Supplemental Information</w:t>
      </w:r>
    </w:p>
    <w:p w14:paraId="3F99AE54" w14:textId="77777777" w:rsidR="001437E3" w:rsidRPr="00BF3037" w:rsidRDefault="001437E3" w:rsidP="001437E3">
      <w:pPr>
        <w:pStyle w:val="MDPI12title"/>
        <w:rPr>
          <w:rFonts w:ascii="Times New Roman" w:hAnsi="Times New Roman"/>
          <w:sz w:val="28"/>
          <w:szCs w:val="24"/>
        </w:rPr>
      </w:pPr>
      <w:bookmarkStart w:id="0" w:name="_Hlk59366025"/>
      <w:r w:rsidRPr="00BF3037">
        <w:rPr>
          <w:rFonts w:ascii="Times New Roman" w:hAnsi="Times New Roman"/>
          <w:sz w:val="28"/>
          <w:szCs w:val="24"/>
        </w:rPr>
        <w:t xml:space="preserve">Propionic acid produced by </w:t>
      </w:r>
      <w:proofErr w:type="spellStart"/>
      <w:r w:rsidRPr="00BF3037">
        <w:rPr>
          <w:rFonts w:ascii="Times New Roman" w:hAnsi="Times New Roman"/>
          <w:i/>
          <w:iCs/>
          <w:sz w:val="28"/>
          <w:szCs w:val="24"/>
        </w:rPr>
        <w:t>Cutibacterium</w:t>
      </w:r>
      <w:proofErr w:type="spellEnd"/>
      <w:r w:rsidRPr="00BF3037">
        <w:rPr>
          <w:rFonts w:ascii="Times New Roman" w:hAnsi="Times New Roman"/>
          <w:i/>
          <w:iCs/>
          <w:sz w:val="28"/>
          <w:szCs w:val="24"/>
        </w:rPr>
        <w:t xml:space="preserve"> acnes</w:t>
      </w:r>
      <w:r w:rsidRPr="00BF3037">
        <w:rPr>
          <w:rFonts w:ascii="Times New Roman" w:hAnsi="Times New Roman"/>
          <w:sz w:val="28"/>
          <w:szCs w:val="24"/>
        </w:rPr>
        <w:t xml:space="preserve"> fermentation ameliorates ultraviolet B-induced melanin synthesis</w:t>
      </w:r>
    </w:p>
    <w:bookmarkEnd w:id="0"/>
    <w:p w14:paraId="7A768C5B" w14:textId="77777777" w:rsidR="001437E3" w:rsidRPr="00BF3037" w:rsidRDefault="001437E3" w:rsidP="001437E3">
      <w:pPr>
        <w:pStyle w:val="MDPI13authornames"/>
        <w:rPr>
          <w:rFonts w:ascii="Times New Roman" w:hAnsi="Times New Roman"/>
          <w:b w:val="0"/>
          <w:color w:val="auto"/>
          <w:sz w:val="24"/>
          <w:szCs w:val="24"/>
        </w:rPr>
      </w:pPr>
      <w:proofErr w:type="spellStart"/>
      <w:r w:rsidRPr="00BF3037">
        <w:rPr>
          <w:rFonts w:ascii="Times New Roman" w:hAnsi="Times New Roman"/>
          <w:b w:val="0"/>
          <w:color w:val="auto"/>
          <w:sz w:val="24"/>
          <w:szCs w:val="24"/>
        </w:rPr>
        <w:t>Hsin-Jou</w:t>
      </w:r>
      <w:proofErr w:type="spellEnd"/>
      <w:r w:rsidRPr="00BF3037">
        <w:rPr>
          <w:rFonts w:ascii="Times New Roman" w:hAnsi="Times New Roman"/>
          <w:b w:val="0"/>
          <w:color w:val="auto"/>
          <w:sz w:val="24"/>
          <w:szCs w:val="24"/>
        </w:rPr>
        <w:t xml:space="preserve"> Kao</w:t>
      </w:r>
      <w:r w:rsidRPr="00BF303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BF3037">
        <w:rPr>
          <w:rFonts w:ascii="Times New Roman" w:hAnsi="Times New Roman"/>
          <w:b w:val="0"/>
          <w:color w:val="auto"/>
          <w:sz w:val="24"/>
          <w:szCs w:val="24"/>
        </w:rPr>
        <w:t>, Yan-Han Wang</w:t>
      </w:r>
      <w:r w:rsidRPr="00BF303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2</w:t>
      </w:r>
      <w:r w:rsidRPr="00BF3037">
        <w:rPr>
          <w:rFonts w:ascii="Times New Roman" w:hAnsi="Times New Roman"/>
          <w:b w:val="0"/>
          <w:color w:val="auto"/>
          <w:sz w:val="24"/>
          <w:szCs w:val="24"/>
        </w:rPr>
        <w:t>, Sunita Keshari</w:t>
      </w:r>
      <w:r w:rsidRPr="00BF303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3</w:t>
      </w:r>
      <w:r w:rsidRPr="00BF3037">
        <w:rPr>
          <w:rFonts w:ascii="Times New Roman" w:hAnsi="Times New Roman"/>
          <w:b w:val="0"/>
          <w:color w:val="auto"/>
          <w:sz w:val="24"/>
          <w:szCs w:val="24"/>
        </w:rPr>
        <w:t>, John Jackson Yang</w:t>
      </w:r>
      <w:r w:rsidRPr="00BF303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3</w:t>
      </w:r>
      <w:r w:rsidRPr="00BF3037"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proofErr w:type="spellStart"/>
      <w:r w:rsidRPr="00BF3037">
        <w:rPr>
          <w:rFonts w:ascii="Times New Roman" w:hAnsi="Times New Roman"/>
          <w:b w:val="0"/>
          <w:color w:val="auto"/>
          <w:sz w:val="24"/>
          <w:szCs w:val="24"/>
        </w:rPr>
        <w:t>Shinta</w:t>
      </w:r>
      <w:proofErr w:type="spellEnd"/>
      <w:r w:rsidRPr="00BF3037">
        <w:rPr>
          <w:rFonts w:ascii="Times New Roman" w:hAnsi="Times New Roman"/>
          <w:b w:val="0"/>
          <w:color w:val="auto"/>
          <w:sz w:val="24"/>
          <w:szCs w:val="24"/>
        </w:rPr>
        <w:t xml:space="preserve"> Simbolon</w:t>
      </w:r>
      <w:r w:rsidRPr="00BF303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,</w:t>
      </w:r>
      <w:r w:rsidRPr="00BF3037">
        <w:rPr>
          <w:rFonts w:ascii="Times New Roman" w:hAnsi="Times New Roman"/>
          <w:b w:val="0"/>
          <w:color w:val="auto"/>
          <w:sz w:val="24"/>
          <w:szCs w:val="24"/>
        </w:rPr>
        <w:t xml:space="preserve"> Chun-</w:t>
      </w:r>
      <w:proofErr w:type="spellStart"/>
      <w:r w:rsidRPr="00BF3037">
        <w:rPr>
          <w:rFonts w:ascii="Times New Roman" w:hAnsi="Times New Roman"/>
          <w:b w:val="0"/>
          <w:color w:val="auto"/>
          <w:sz w:val="24"/>
          <w:szCs w:val="24"/>
        </w:rPr>
        <w:t>Chuan</w:t>
      </w:r>
      <w:proofErr w:type="spellEnd"/>
      <w:r w:rsidRPr="00BF3037">
        <w:rPr>
          <w:rFonts w:ascii="Times New Roman" w:hAnsi="Times New Roman"/>
          <w:b w:val="0"/>
          <w:color w:val="auto"/>
          <w:sz w:val="24"/>
          <w:szCs w:val="24"/>
        </w:rPr>
        <w:t xml:space="preserve"> Chen</w:t>
      </w:r>
      <w:r w:rsidRPr="00BF303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FC6C4C"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r w:rsidRPr="00BF3037">
        <w:rPr>
          <w:rFonts w:ascii="Times New Roman" w:hAnsi="Times New Roman"/>
          <w:b w:val="0"/>
          <w:color w:val="auto"/>
          <w:sz w:val="24"/>
          <w:szCs w:val="24"/>
        </w:rPr>
        <w:t>and Chun-Ming Huang</w:t>
      </w:r>
      <w:r w:rsidRPr="00BF303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*</w:t>
      </w:r>
      <w:r w:rsidRPr="00BF3037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</w:p>
    <w:p w14:paraId="30F38256" w14:textId="77777777" w:rsidR="001437E3" w:rsidRPr="00BF3037" w:rsidRDefault="001437E3" w:rsidP="001437E3">
      <w:pPr>
        <w:pStyle w:val="MDPI16affiliation"/>
        <w:rPr>
          <w:rFonts w:ascii="Times New Roman" w:hAnsi="Times New Roman"/>
          <w:color w:val="auto"/>
          <w:sz w:val="24"/>
          <w:szCs w:val="24"/>
        </w:rPr>
      </w:pPr>
      <w:r w:rsidRPr="00BF3037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BF3037">
        <w:rPr>
          <w:rFonts w:ascii="Times New Roman" w:hAnsi="Times New Roman"/>
          <w:color w:val="auto"/>
          <w:sz w:val="24"/>
          <w:szCs w:val="24"/>
        </w:rPr>
        <w:tab/>
        <w:t>Department of Biomedical Sciences and Engineering, National Central University, Zhongli District, Taoyuan City, Taiwan (R.O.C.)</w:t>
      </w:r>
    </w:p>
    <w:p w14:paraId="08DBD9B7" w14:textId="77777777" w:rsidR="001437E3" w:rsidRPr="00BF3037" w:rsidRDefault="001437E3" w:rsidP="001437E3">
      <w:pPr>
        <w:pStyle w:val="MDPI16affiliation"/>
        <w:rPr>
          <w:rFonts w:ascii="Times New Roman" w:hAnsi="Times New Roman"/>
          <w:color w:val="auto"/>
          <w:sz w:val="24"/>
          <w:szCs w:val="24"/>
        </w:rPr>
      </w:pPr>
      <w:r w:rsidRPr="00BF3037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BF3037">
        <w:rPr>
          <w:rFonts w:ascii="Times New Roman" w:hAnsi="Times New Roman"/>
          <w:color w:val="auto"/>
          <w:sz w:val="24"/>
          <w:szCs w:val="24"/>
        </w:rPr>
        <w:tab/>
        <w:t>Department of Dermatology, University of California, San Diego, CA, USA</w:t>
      </w:r>
    </w:p>
    <w:p w14:paraId="753BE4FE" w14:textId="77777777" w:rsidR="001437E3" w:rsidRPr="00BF3037" w:rsidRDefault="001437E3" w:rsidP="001437E3">
      <w:pPr>
        <w:pStyle w:val="MDPI16affiliation"/>
        <w:rPr>
          <w:rFonts w:ascii="Times New Roman" w:hAnsi="Times New Roman"/>
          <w:color w:val="auto"/>
          <w:sz w:val="24"/>
          <w:szCs w:val="24"/>
        </w:rPr>
      </w:pPr>
      <w:r w:rsidRPr="00BF3037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BF3037">
        <w:rPr>
          <w:rFonts w:ascii="Times New Roman" w:hAnsi="Times New Roman"/>
          <w:color w:val="auto"/>
          <w:sz w:val="24"/>
          <w:szCs w:val="24"/>
        </w:rPr>
        <w:tab/>
        <w:t>Department of Life Sciences, National Central University, National Central University, Zhongli District, Taoyuan City, Taiwan (R.O.C.)</w:t>
      </w:r>
    </w:p>
    <w:p w14:paraId="15CCE83A" w14:textId="77777777" w:rsidR="001437E3" w:rsidRPr="00BF3037" w:rsidRDefault="001437E3" w:rsidP="001437E3">
      <w:pPr>
        <w:pStyle w:val="MDPI16affiliation"/>
        <w:rPr>
          <w:rFonts w:ascii="Times New Roman" w:hAnsi="Times New Roman"/>
          <w:color w:val="auto"/>
          <w:sz w:val="24"/>
          <w:szCs w:val="24"/>
        </w:rPr>
      </w:pPr>
      <w:r w:rsidRPr="00BF3037">
        <w:rPr>
          <w:rFonts w:ascii="Times New Roman" w:hAnsi="Times New Roman"/>
          <w:b/>
          <w:color w:val="auto"/>
          <w:sz w:val="24"/>
          <w:szCs w:val="24"/>
        </w:rPr>
        <w:t>*</w:t>
      </w:r>
      <w:r w:rsidRPr="00BF3037">
        <w:rPr>
          <w:rFonts w:ascii="Times New Roman" w:hAnsi="Times New Roman"/>
          <w:color w:val="auto"/>
          <w:sz w:val="24"/>
          <w:szCs w:val="24"/>
        </w:rPr>
        <w:tab/>
        <w:t>Correspondence: chunmingsd@gmail.</w:t>
      </w:r>
      <w:bookmarkStart w:id="1" w:name="_GoBack"/>
      <w:bookmarkEnd w:id="1"/>
      <w:r w:rsidRPr="00BF3037">
        <w:rPr>
          <w:rFonts w:ascii="Times New Roman" w:hAnsi="Times New Roman"/>
          <w:color w:val="auto"/>
          <w:sz w:val="24"/>
          <w:szCs w:val="24"/>
        </w:rPr>
        <w:t xml:space="preserve">com; Tel.: +886-3-422-7151#36104; National Central University, No. 300, </w:t>
      </w:r>
      <w:proofErr w:type="spellStart"/>
      <w:r w:rsidRPr="00BF3037">
        <w:rPr>
          <w:rFonts w:ascii="Times New Roman" w:hAnsi="Times New Roman"/>
          <w:color w:val="auto"/>
          <w:sz w:val="24"/>
          <w:szCs w:val="24"/>
        </w:rPr>
        <w:t>Zhongda</w:t>
      </w:r>
      <w:proofErr w:type="spellEnd"/>
      <w:r w:rsidRPr="00BF3037">
        <w:rPr>
          <w:rFonts w:ascii="Times New Roman" w:hAnsi="Times New Roman"/>
          <w:color w:val="auto"/>
          <w:sz w:val="24"/>
          <w:szCs w:val="24"/>
        </w:rPr>
        <w:t xml:space="preserve"> Rd., Zhongli District, Taoyuan 32001, Taiwan (R.O.C.)</w:t>
      </w:r>
    </w:p>
    <w:p w14:paraId="4FB5BB63" w14:textId="6BE71679" w:rsidR="00BC0BF1" w:rsidRDefault="00BC0BF1" w:rsidP="00564B38">
      <w:pPr>
        <w:jc w:val="both"/>
      </w:pPr>
    </w:p>
    <w:p w14:paraId="1B562050" w14:textId="77777777" w:rsidR="00F12290" w:rsidRDefault="00F12290" w:rsidP="00564B38">
      <w:pPr>
        <w:jc w:val="both"/>
      </w:pPr>
    </w:p>
    <w:p w14:paraId="340EA91D" w14:textId="708C92F2" w:rsidR="00BC0BF1" w:rsidRDefault="00F27A16" w:rsidP="00564B38">
      <w:pPr>
        <w:jc w:val="both"/>
      </w:pPr>
      <w:r>
        <w:rPr>
          <w:noProof/>
          <w:lang w:val="en-IN" w:eastAsia="en-IN" w:bidi="ar-SA"/>
        </w:rPr>
        <w:drawing>
          <wp:inline distT="0" distB="0" distL="0" distR="0" wp14:anchorId="14174849" wp14:editId="7ECF44BA">
            <wp:extent cx="5938520" cy="1940560"/>
            <wp:effectExtent l="0" t="0" r="5080" b="254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194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4F269" w14:textId="6A988D6A" w:rsidR="00EB44C4" w:rsidRDefault="006D734F" w:rsidP="00564B38">
      <w:pPr>
        <w:tabs>
          <w:tab w:val="left" w:pos="5830"/>
        </w:tabs>
        <w:jc w:val="both"/>
        <w:rPr>
          <w:rFonts w:ascii="Arial" w:hAnsi="Arial" w:cs="Arial"/>
          <w:sz w:val="24"/>
          <w:szCs w:val="24"/>
        </w:rPr>
      </w:pPr>
      <w:r w:rsidRPr="006D734F">
        <w:rPr>
          <w:rFonts w:ascii="Arial" w:hAnsi="Arial" w:cs="Arial"/>
          <w:b/>
          <w:bCs/>
          <w:sz w:val="24"/>
          <w:szCs w:val="24"/>
        </w:rPr>
        <w:t>Fig</w:t>
      </w:r>
      <w:r w:rsidR="0077638F">
        <w:rPr>
          <w:rFonts w:ascii="Arial" w:hAnsi="Arial" w:cs="Arial"/>
          <w:b/>
          <w:bCs/>
          <w:sz w:val="24"/>
          <w:szCs w:val="24"/>
        </w:rPr>
        <w:t>ure</w:t>
      </w:r>
      <w:r w:rsidRPr="006D734F">
        <w:rPr>
          <w:rFonts w:ascii="Arial" w:hAnsi="Arial" w:cs="Arial"/>
          <w:b/>
          <w:bCs/>
          <w:sz w:val="24"/>
          <w:szCs w:val="24"/>
        </w:rPr>
        <w:t xml:space="preserve"> S</w:t>
      </w:r>
      <w:r w:rsidR="00C55F4C">
        <w:rPr>
          <w:rFonts w:ascii="Arial" w:hAnsi="Arial" w:cs="Arial"/>
          <w:b/>
          <w:bCs/>
          <w:sz w:val="24"/>
          <w:szCs w:val="24"/>
        </w:rPr>
        <w:t>1</w:t>
      </w:r>
      <w:r w:rsidRPr="006D734F">
        <w:rPr>
          <w:rFonts w:ascii="Arial" w:hAnsi="Arial" w:cs="Arial"/>
          <w:b/>
          <w:bCs/>
          <w:sz w:val="24"/>
          <w:szCs w:val="24"/>
        </w:rPr>
        <w:t>.</w:t>
      </w:r>
      <w:r w:rsidRPr="006D734F">
        <w:rPr>
          <w:rFonts w:ascii="Arial" w:hAnsi="Arial" w:cs="Arial"/>
          <w:sz w:val="24"/>
          <w:szCs w:val="24"/>
        </w:rPr>
        <w:t xml:space="preserve"> </w:t>
      </w:r>
      <w:r w:rsidR="00F27A16">
        <w:rPr>
          <w:rFonts w:ascii="Arial" w:hAnsi="Arial" w:cs="Arial" w:hint="eastAsia"/>
          <w:sz w:val="24"/>
          <w:szCs w:val="24"/>
        </w:rPr>
        <w:t>(A)</w:t>
      </w:r>
      <w:r w:rsidRPr="006D734F">
        <w:rPr>
          <w:rFonts w:ascii="Arial" w:hAnsi="Arial" w:cs="Arial"/>
          <w:sz w:val="24"/>
          <w:szCs w:val="24"/>
        </w:rPr>
        <w:t xml:space="preserve">The </w:t>
      </w:r>
      <w:r w:rsidR="00D25C52">
        <w:rPr>
          <w:rFonts w:ascii="Arial" w:hAnsi="Arial" w:cs="Arial"/>
          <w:sz w:val="24"/>
          <w:szCs w:val="24"/>
        </w:rPr>
        <w:t>uncropped</w:t>
      </w:r>
      <w:r w:rsidRPr="006D734F">
        <w:rPr>
          <w:rFonts w:ascii="Arial" w:hAnsi="Arial" w:cs="Arial"/>
          <w:sz w:val="24"/>
          <w:szCs w:val="24"/>
        </w:rPr>
        <w:t xml:space="preserve"> western blot images of Fig</w:t>
      </w:r>
      <w:r w:rsidR="001721B6">
        <w:rPr>
          <w:rFonts w:ascii="Arial" w:hAnsi="Arial" w:cs="Arial"/>
          <w:sz w:val="24"/>
          <w:szCs w:val="24"/>
        </w:rPr>
        <w:t>.</w:t>
      </w:r>
      <w:r w:rsidR="0036357D">
        <w:rPr>
          <w:rFonts w:ascii="Arial" w:hAnsi="Arial" w:cs="Arial"/>
          <w:sz w:val="24"/>
          <w:szCs w:val="24"/>
        </w:rPr>
        <w:t xml:space="preserve"> </w:t>
      </w:r>
      <w:r w:rsidR="00C55F4C">
        <w:rPr>
          <w:rFonts w:ascii="Arial" w:hAnsi="Arial" w:cs="Arial"/>
          <w:sz w:val="24"/>
          <w:szCs w:val="24"/>
        </w:rPr>
        <w:t>4C</w:t>
      </w:r>
      <w:r w:rsidRPr="006D734F">
        <w:rPr>
          <w:rFonts w:ascii="Arial" w:hAnsi="Arial" w:cs="Arial"/>
          <w:sz w:val="24"/>
          <w:szCs w:val="24"/>
        </w:rPr>
        <w:t xml:space="preserve">. </w:t>
      </w:r>
      <w:r w:rsidR="00F27A16">
        <w:rPr>
          <w:rFonts w:ascii="Arial" w:hAnsi="Arial" w:cs="Arial" w:hint="eastAsia"/>
          <w:sz w:val="24"/>
          <w:szCs w:val="24"/>
        </w:rPr>
        <w:t xml:space="preserve">(B) </w:t>
      </w:r>
      <w:r w:rsidR="001721B6" w:rsidRPr="001721B6">
        <w:rPr>
          <w:rFonts w:ascii="Arial" w:hAnsi="Arial" w:cs="Arial"/>
          <w:sz w:val="24"/>
          <w:szCs w:val="24"/>
        </w:rPr>
        <w:t xml:space="preserve">two separate western blotting analysis was </w:t>
      </w:r>
      <w:r w:rsidR="001721B6">
        <w:rPr>
          <w:rFonts w:ascii="Arial" w:hAnsi="Arial" w:cs="Arial"/>
          <w:sz w:val="24"/>
          <w:szCs w:val="24"/>
        </w:rPr>
        <w:t>dis</w:t>
      </w:r>
      <w:r w:rsidR="001721B6" w:rsidRPr="001721B6">
        <w:rPr>
          <w:rFonts w:ascii="Arial" w:hAnsi="Arial" w:cs="Arial"/>
          <w:sz w:val="24"/>
          <w:szCs w:val="24"/>
        </w:rPr>
        <w:t>played</w:t>
      </w:r>
      <w:r w:rsidR="001721B6">
        <w:rPr>
          <w:rFonts w:ascii="Arial" w:hAnsi="Arial" w:cs="Arial"/>
          <w:sz w:val="24"/>
          <w:szCs w:val="24"/>
        </w:rPr>
        <w:t xml:space="preserve">. </w:t>
      </w:r>
      <w:r w:rsidRPr="006D734F">
        <w:rPr>
          <w:rFonts w:ascii="Arial" w:hAnsi="Arial" w:cs="Arial"/>
          <w:sz w:val="24"/>
          <w:szCs w:val="24"/>
        </w:rPr>
        <w:t xml:space="preserve">The lanes from </w:t>
      </w:r>
      <w:r w:rsidR="00030B6D">
        <w:rPr>
          <w:rFonts w:ascii="Arial" w:hAnsi="Arial" w:cs="Arial"/>
          <w:sz w:val="24"/>
          <w:szCs w:val="24"/>
        </w:rPr>
        <w:t>top</w:t>
      </w:r>
      <w:r w:rsidRPr="006D734F">
        <w:rPr>
          <w:rFonts w:ascii="Arial" w:hAnsi="Arial" w:cs="Arial"/>
          <w:sz w:val="24"/>
          <w:szCs w:val="24"/>
        </w:rPr>
        <w:t xml:space="preserve"> to </w:t>
      </w:r>
      <w:r w:rsidR="00030B6D">
        <w:rPr>
          <w:rFonts w:ascii="Arial" w:hAnsi="Arial" w:cs="Arial"/>
          <w:sz w:val="24"/>
          <w:szCs w:val="24"/>
        </w:rPr>
        <w:t>bottom of each</w:t>
      </w:r>
      <w:r w:rsidRPr="006D734F">
        <w:rPr>
          <w:rFonts w:ascii="Arial" w:hAnsi="Arial" w:cs="Arial"/>
          <w:sz w:val="24"/>
          <w:szCs w:val="24"/>
        </w:rPr>
        <w:t xml:space="preserve"> </w:t>
      </w:r>
      <w:r w:rsidR="00030B6D">
        <w:rPr>
          <w:rFonts w:ascii="Arial" w:hAnsi="Arial" w:cs="Arial"/>
          <w:sz w:val="24"/>
          <w:szCs w:val="24"/>
        </w:rPr>
        <w:t xml:space="preserve">blot </w:t>
      </w:r>
      <w:r w:rsidR="00D25C52">
        <w:rPr>
          <w:rFonts w:ascii="Arial" w:hAnsi="Arial" w:cs="Arial"/>
          <w:sz w:val="24"/>
          <w:szCs w:val="24"/>
        </w:rPr>
        <w:t>represent</w:t>
      </w:r>
      <w:r w:rsidR="003444C7">
        <w:rPr>
          <w:rFonts w:ascii="Arial" w:hAnsi="Arial" w:cs="Arial"/>
          <w:sz w:val="24"/>
          <w:szCs w:val="24"/>
        </w:rPr>
        <w:t xml:space="preserve"> </w:t>
      </w:r>
      <w:r w:rsidR="00D25C52">
        <w:rPr>
          <w:rFonts w:ascii="Arial" w:hAnsi="Arial" w:cs="Arial"/>
          <w:sz w:val="24"/>
          <w:szCs w:val="24"/>
        </w:rPr>
        <w:t xml:space="preserve">the </w:t>
      </w:r>
      <w:r w:rsidR="003444C7">
        <w:rPr>
          <w:rFonts w:ascii="Arial" w:hAnsi="Arial" w:cs="Arial"/>
          <w:sz w:val="24"/>
          <w:szCs w:val="24"/>
        </w:rPr>
        <w:t>size of protein ladder</w:t>
      </w:r>
      <w:r w:rsidRPr="006D734F">
        <w:rPr>
          <w:rFonts w:ascii="Arial" w:hAnsi="Arial" w:cs="Arial"/>
          <w:sz w:val="24"/>
          <w:szCs w:val="24"/>
        </w:rPr>
        <w:t xml:space="preserve"> (</w:t>
      </w:r>
      <w:r w:rsidR="003444C7">
        <w:rPr>
          <w:rFonts w:ascii="Arial" w:hAnsi="Arial" w:cs="Arial"/>
          <w:sz w:val="24"/>
          <w:szCs w:val="24"/>
        </w:rPr>
        <w:t>kDa</w:t>
      </w:r>
      <w:r w:rsidRPr="006D734F">
        <w:rPr>
          <w:rFonts w:ascii="Arial" w:hAnsi="Arial" w:cs="Arial"/>
          <w:sz w:val="24"/>
          <w:szCs w:val="24"/>
        </w:rPr>
        <w:t xml:space="preserve">); </w:t>
      </w:r>
      <w:r w:rsidR="003444C7">
        <w:rPr>
          <w:rFonts w:ascii="Arial" w:hAnsi="Arial" w:cs="Arial"/>
          <w:sz w:val="24"/>
          <w:szCs w:val="24"/>
        </w:rPr>
        <w:t>T</w:t>
      </w:r>
      <w:r w:rsidRPr="006D734F">
        <w:rPr>
          <w:rFonts w:ascii="Arial" w:hAnsi="Arial" w:cs="Arial"/>
          <w:sz w:val="24"/>
          <w:szCs w:val="24"/>
        </w:rPr>
        <w:t>he protein</w:t>
      </w:r>
      <w:r w:rsidR="003444C7">
        <w:rPr>
          <w:rFonts w:ascii="Arial" w:hAnsi="Arial" w:cs="Arial"/>
          <w:sz w:val="24"/>
          <w:szCs w:val="24"/>
        </w:rPr>
        <w:t xml:space="preserve"> band</w:t>
      </w:r>
      <w:r w:rsidRPr="006D734F">
        <w:rPr>
          <w:rFonts w:ascii="Arial" w:hAnsi="Arial" w:cs="Arial"/>
          <w:sz w:val="24"/>
          <w:szCs w:val="24"/>
        </w:rPr>
        <w:t xml:space="preserve"> levels of </w:t>
      </w:r>
      <w:r w:rsidR="00F12290">
        <w:rPr>
          <w:rFonts w:ascii="Arial" w:hAnsi="Arial" w:cs="Arial"/>
          <w:sz w:val="24"/>
          <w:szCs w:val="24"/>
        </w:rPr>
        <w:t>FFAR2</w:t>
      </w:r>
      <w:r w:rsidR="00FA7981">
        <w:rPr>
          <w:rFonts w:ascii="Arial" w:hAnsi="Arial" w:cs="Arial"/>
          <w:sz w:val="24"/>
          <w:szCs w:val="24"/>
        </w:rPr>
        <w:t xml:space="preserve"> </w:t>
      </w:r>
      <w:r w:rsidR="00A81C6B">
        <w:rPr>
          <w:rFonts w:ascii="Arial" w:hAnsi="Arial" w:cs="Arial"/>
          <w:sz w:val="24"/>
          <w:szCs w:val="24"/>
        </w:rPr>
        <w:t>&amp; β-actin</w:t>
      </w:r>
      <w:r w:rsidRPr="006D734F">
        <w:rPr>
          <w:rFonts w:ascii="Arial" w:hAnsi="Arial" w:cs="Arial"/>
          <w:sz w:val="24"/>
          <w:szCs w:val="24"/>
        </w:rPr>
        <w:t xml:space="preserve"> in the </w:t>
      </w:r>
      <w:r w:rsidR="00F12290">
        <w:rPr>
          <w:rFonts w:ascii="Arial" w:hAnsi="Arial" w:cs="Arial"/>
          <w:sz w:val="24"/>
          <w:szCs w:val="24"/>
        </w:rPr>
        <w:t>mice ear</w:t>
      </w:r>
      <w:r w:rsidRPr="006D734F">
        <w:rPr>
          <w:rFonts w:ascii="Arial" w:hAnsi="Arial" w:cs="Arial"/>
          <w:sz w:val="24"/>
          <w:szCs w:val="24"/>
        </w:rPr>
        <w:t xml:space="preserve"> </w:t>
      </w:r>
      <w:r w:rsidR="003856DA">
        <w:rPr>
          <w:rFonts w:ascii="Arial" w:hAnsi="Arial" w:cs="Arial"/>
          <w:sz w:val="24"/>
          <w:szCs w:val="24"/>
        </w:rPr>
        <w:t xml:space="preserve">treated </w:t>
      </w:r>
      <w:r w:rsidRPr="006D734F">
        <w:rPr>
          <w:rFonts w:ascii="Arial" w:hAnsi="Arial" w:cs="Arial"/>
          <w:sz w:val="24"/>
          <w:szCs w:val="24"/>
        </w:rPr>
        <w:t>with</w:t>
      </w:r>
      <w:r w:rsidR="003856DA">
        <w:rPr>
          <w:rFonts w:ascii="Arial" w:hAnsi="Arial" w:cs="Arial"/>
          <w:sz w:val="24"/>
          <w:szCs w:val="24"/>
        </w:rPr>
        <w:t xml:space="preserve"> and without </w:t>
      </w:r>
      <w:r w:rsidR="00F12290">
        <w:rPr>
          <w:rFonts w:ascii="Arial" w:hAnsi="Arial" w:cs="Arial"/>
          <w:sz w:val="24"/>
          <w:szCs w:val="24"/>
        </w:rPr>
        <w:t>FFAR2 siRNA</w:t>
      </w:r>
    </w:p>
    <w:sectPr w:rsidR="00EB44C4" w:rsidSect="00FD462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B215A3" w14:textId="77777777" w:rsidR="001361F2" w:rsidRDefault="001361F2" w:rsidP="00E43CDA">
      <w:pPr>
        <w:spacing w:after="0" w:line="240" w:lineRule="auto"/>
      </w:pPr>
      <w:r>
        <w:separator/>
      </w:r>
    </w:p>
  </w:endnote>
  <w:endnote w:type="continuationSeparator" w:id="0">
    <w:p w14:paraId="4D079A55" w14:textId="77777777" w:rsidR="001361F2" w:rsidRDefault="001361F2" w:rsidP="00E43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Antiqua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52795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CDF86E" w14:textId="1C8075B6" w:rsidR="004D30A8" w:rsidRDefault="004D30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46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64D4C7" w14:textId="77777777" w:rsidR="004D30A8" w:rsidRDefault="004D30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F7BB40" w14:textId="77777777" w:rsidR="001361F2" w:rsidRDefault="001361F2" w:rsidP="00E43CDA">
      <w:pPr>
        <w:spacing w:after="0" w:line="240" w:lineRule="auto"/>
      </w:pPr>
      <w:r>
        <w:separator/>
      </w:r>
    </w:p>
  </w:footnote>
  <w:footnote w:type="continuationSeparator" w:id="0">
    <w:p w14:paraId="32DEF76D" w14:textId="77777777" w:rsidR="001361F2" w:rsidRDefault="001361F2" w:rsidP="00E43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4C2460"/>
    <w:multiLevelType w:val="hybridMultilevel"/>
    <w:tmpl w:val="39C6C4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ED7B0C"/>
    <w:multiLevelType w:val="hybridMultilevel"/>
    <w:tmpl w:val="9A983A1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5E6CF0"/>
    <w:multiLevelType w:val="multilevel"/>
    <w:tmpl w:val="2666A034"/>
    <w:lvl w:ilvl="0">
      <w:start w:val="1"/>
      <w:numFmt w:val="decimal"/>
      <w:pStyle w:val="Heading1"/>
      <w:suff w:val="space"/>
      <w:lvlText w:val="Chapter %1"/>
      <w:lvlJc w:val="left"/>
      <w:pPr>
        <w:ind w:left="3118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5B132B55"/>
    <w:multiLevelType w:val="hybridMultilevel"/>
    <w:tmpl w:val="7B803D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2MDU2NjM0MTUzMDdV0lEKTi0uzszPAykwMa4FAHqn5G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vvdtsx2axpseezse8xwfd4e5trfz59ra5a&quot;&gt;My EndNote Library&lt;record-ids&gt;&lt;item&gt;1&lt;/item&gt;&lt;/record-ids&gt;&lt;/item&gt;&lt;/Libraries&gt;"/>
  </w:docVars>
  <w:rsids>
    <w:rsidRoot w:val="00814193"/>
    <w:rsid w:val="00000980"/>
    <w:rsid w:val="00000DB4"/>
    <w:rsid w:val="000027AC"/>
    <w:rsid w:val="00005708"/>
    <w:rsid w:val="00005DA5"/>
    <w:rsid w:val="00006CEE"/>
    <w:rsid w:val="000128CE"/>
    <w:rsid w:val="00013144"/>
    <w:rsid w:val="00013567"/>
    <w:rsid w:val="000139CC"/>
    <w:rsid w:val="00013A1C"/>
    <w:rsid w:val="00013EAF"/>
    <w:rsid w:val="00016479"/>
    <w:rsid w:val="00017C37"/>
    <w:rsid w:val="000218C7"/>
    <w:rsid w:val="00023E51"/>
    <w:rsid w:val="0002452E"/>
    <w:rsid w:val="0002456F"/>
    <w:rsid w:val="00024948"/>
    <w:rsid w:val="0002592A"/>
    <w:rsid w:val="00027207"/>
    <w:rsid w:val="00030B6D"/>
    <w:rsid w:val="0003100B"/>
    <w:rsid w:val="000337CB"/>
    <w:rsid w:val="000347E6"/>
    <w:rsid w:val="0004173A"/>
    <w:rsid w:val="00041EA0"/>
    <w:rsid w:val="00042583"/>
    <w:rsid w:val="000436EE"/>
    <w:rsid w:val="000442DF"/>
    <w:rsid w:val="00045C51"/>
    <w:rsid w:val="00047184"/>
    <w:rsid w:val="00047D5C"/>
    <w:rsid w:val="0005206F"/>
    <w:rsid w:val="00053A13"/>
    <w:rsid w:val="00054E36"/>
    <w:rsid w:val="0005561E"/>
    <w:rsid w:val="000559CB"/>
    <w:rsid w:val="00057759"/>
    <w:rsid w:val="000654CA"/>
    <w:rsid w:val="0006702D"/>
    <w:rsid w:val="00070A1D"/>
    <w:rsid w:val="000725B4"/>
    <w:rsid w:val="00072C09"/>
    <w:rsid w:val="00074418"/>
    <w:rsid w:val="0007631B"/>
    <w:rsid w:val="000815B0"/>
    <w:rsid w:val="00082D36"/>
    <w:rsid w:val="00082D79"/>
    <w:rsid w:val="00084402"/>
    <w:rsid w:val="0008624D"/>
    <w:rsid w:val="0008728C"/>
    <w:rsid w:val="00097C8A"/>
    <w:rsid w:val="000A0F61"/>
    <w:rsid w:val="000A1F87"/>
    <w:rsid w:val="000A201E"/>
    <w:rsid w:val="000A29EC"/>
    <w:rsid w:val="000A51A7"/>
    <w:rsid w:val="000A7511"/>
    <w:rsid w:val="000B355A"/>
    <w:rsid w:val="000B5AD7"/>
    <w:rsid w:val="000B7338"/>
    <w:rsid w:val="000C02F7"/>
    <w:rsid w:val="000C3622"/>
    <w:rsid w:val="000C46CC"/>
    <w:rsid w:val="000C4C7A"/>
    <w:rsid w:val="000C555A"/>
    <w:rsid w:val="000D0C42"/>
    <w:rsid w:val="000E0CF9"/>
    <w:rsid w:val="000E15CE"/>
    <w:rsid w:val="000E407A"/>
    <w:rsid w:val="000F2129"/>
    <w:rsid w:val="000F379A"/>
    <w:rsid w:val="000F3C0D"/>
    <w:rsid w:val="000F4C18"/>
    <w:rsid w:val="00101E28"/>
    <w:rsid w:val="00104E2B"/>
    <w:rsid w:val="00105686"/>
    <w:rsid w:val="00105748"/>
    <w:rsid w:val="0011445E"/>
    <w:rsid w:val="001164DE"/>
    <w:rsid w:val="00117E6C"/>
    <w:rsid w:val="00120EC3"/>
    <w:rsid w:val="001213CD"/>
    <w:rsid w:val="00121401"/>
    <w:rsid w:val="00123F16"/>
    <w:rsid w:val="00124D74"/>
    <w:rsid w:val="00127BA1"/>
    <w:rsid w:val="00130500"/>
    <w:rsid w:val="00131907"/>
    <w:rsid w:val="00131AA4"/>
    <w:rsid w:val="00131C95"/>
    <w:rsid w:val="001330D4"/>
    <w:rsid w:val="00134AE9"/>
    <w:rsid w:val="001361F2"/>
    <w:rsid w:val="001425F1"/>
    <w:rsid w:val="001437E3"/>
    <w:rsid w:val="001451A2"/>
    <w:rsid w:val="00147730"/>
    <w:rsid w:val="001507C0"/>
    <w:rsid w:val="00150C20"/>
    <w:rsid w:val="00161117"/>
    <w:rsid w:val="00161C2B"/>
    <w:rsid w:val="001624FD"/>
    <w:rsid w:val="001629BB"/>
    <w:rsid w:val="0016688E"/>
    <w:rsid w:val="00170890"/>
    <w:rsid w:val="00170B95"/>
    <w:rsid w:val="001712D3"/>
    <w:rsid w:val="00171D38"/>
    <w:rsid w:val="0017218D"/>
    <w:rsid w:val="001721B6"/>
    <w:rsid w:val="00174646"/>
    <w:rsid w:val="001759A4"/>
    <w:rsid w:val="00176506"/>
    <w:rsid w:val="00177055"/>
    <w:rsid w:val="00180F9F"/>
    <w:rsid w:val="0018511F"/>
    <w:rsid w:val="00185C7F"/>
    <w:rsid w:val="00186BC5"/>
    <w:rsid w:val="0018741A"/>
    <w:rsid w:val="001876FB"/>
    <w:rsid w:val="001902C0"/>
    <w:rsid w:val="00191B8F"/>
    <w:rsid w:val="001928F4"/>
    <w:rsid w:val="00192C41"/>
    <w:rsid w:val="00193946"/>
    <w:rsid w:val="00194CBC"/>
    <w:rsid w:val="00195F4C"/>
    <w:rsid w:val="0019626F"/>
    <w:rsid w:val="00196521"/>
    <w:rsid w:val="001A0CD6"/>
    <w:rsid w:val="001A72B3"/>
    <w:rsid w:val="001B54D8"/>
    <w:rsid w:val="001D1DA2"/>
    <w:rsid w:val="001D517E"/>
    <w:rsid w:val="001D5A42"/>
    <w:rsid w:val="001D630D"/>
    <w:rsid w:val="001E0709"/>
    <w:rsid w:val="001E2AA6"/>
    <w:rsid w:val="001E2B8B"/>
    <w:rsid w:val="001E37E4"/>
    <w:rsid w:val="001E3D22"/>
    <w:rsid w:val="001E4A5C"/>
    <w:rsid w:val="001F233E"/>
    <w:rsid w:val="001F2D1C"/>
    <w:rsid w:val="00202951"/>
    <w:rsid w:val="00203643"/>
    <w:rsid w:val="00203DF3"/>
    <w:rsid w:val="00206A6E"/>
    <w:rsid w:val="002117B9"/>
    <w:rsid w:val="00211A09"/>
    <w:rsid w:val="00213AFC"/>
    <w:rsid w:val="00213E71"/>
    <w:rsid w:val="002140C5"/>
    <w:rsid w:val="00217BEA"/>
    <w:rsid w:val="00222C8D"/>
    <w:rsid w:val="0022526C"/>
    <w:rsid w:val="00227214"/>
    <w:rsid w:val="00230490"/>
    <w:rsid w:val="0023162F"/>
    <w:rsid w:val="002319D3"/>
    <w:rsid w:val="00232734"/>
    <w:rsid w:val="00234EAF"/>
    <w:rsid w:val="00235895"/>
    <w:rsid w:val="002360D3"/>
    <w:rsid w:val="00237A23"/>
    <w:rsid w:val="00237B27"/>
    <w:rsid w:val="002436CD"/>
    <w:rsid w:val="0025025E"/>
    <w:rsid w:val="00250370"/>
    <w:rsid w:val="002526AD"/>
    <w:rsid w:val="0025424F"/>
    <w:rsid w:val="00260601"/>
    <w:rsid w:val="0026180C"/>
    <w:rsid w:val="002631ED"/>
    <w:rsid w:val="0026333B"/>
    <w:rsid w:val="002637C6"/>
    <w:rsid w:val="00264919"/>
    <w:rsid w:val="00264D9E"/>
    <w:rsid w:val="00265C0E"/>
    <w:rsid w:val="0027055D"/>
    <w:rsid w:val="00270A29"/>
    <w:rsid w:val="002717A8"/>
    <w:rsid w:val="00272D00"/>
    <w:rsid w:val="002740D1"/>
    <w:rsid w:val="0027671F"/>
    <w:rsid w:val="00277521"/>
    <w:rsid w:val="00277882"/>
    <w:rsid w:val="002800D2"/>
    <w:rsid w:val="00281C69"/>
    <w:rsid w:val="00283316"/>
    <w:rsid w:val="0029048B"/>
    <w:rsid w:val="00290BF8"/>
    <w:rsid w:val="00293C1F"/>
    <w:rsid w:val="002A1433"/>
    <w:rsid w:val="002A3CAD"/>
    <w:rsid w:val="002A40CB"/>
    <w:rsid w:val="002A4658"/>
    <w:rsid w:val="002A4E39"/>
    <w:rsid w:val="002A649E"/>
    <w:rsid w:val="002A6FA9"/>
    <w:rsid w:val="002A7E3E"/>
    <w:rsid w:val="002B1168"/>
    <w:rsid w:val="002B20B1"/>
    <w:rsid w:val="002B4903"/>
    <w:rsid w:val="002B58C3"/>
    <w:rsid w:val="002B6C52"/>
    <w:rsid w:val="002B7389"/>
    <w:rsid w:val="002B7A67"/>
    <w:rsid w:val="002C543C"/>
    <w:rsid w:val="002C7B4E"/>
    <w:rsid w:val="002D1CE9"/>
    <w:rsid w:val="002D228C"/>
    <w:rsid w:val="002E1126"/>
    <w:rsid w:val="002E21F4"/>
    <w:rsid w:val="002E5A59"/>
    <w:rsid w:val="002E78A6"/>
    <w:rsid w:val="002E7D81"/>
    <w:rsid w:val="002F0335"/>
    <w:rsid w:val="002F34EE"/>
    <w:rsid w:val="002F52B7"/>
    <w:rsid w:val="002F59B1"/>
    <w:rsid w:val="002F6E43"/>
    <w:rsid w:val="002F79BE"/>
    <w:rsid w:val="00300303"/>
    <w:rsid w:val="00303A5D"/>
    <w:rsid w:val="00304CA4"/>
    <w:rsid w:val="00304FFA"/>
    <w:rsid w:val="00310122"/>
    <w:rsid w:val="0031750B"/>
    <w:rsid w:val="003179F6"/>
    <w:rsid w:val="00321F06"/>
    <w:rsid w:val="003318A1"/>
    <w:rsid w:val="003324FC"/>
    <w:rsid w:val="00333ED4"/>
    <w:rsid w:val="00334796"/>
    <w:rsid w:val="00334DBC"/>
    <w:rsid w:val="003363D0"/>
    <w:rsid w:val="00341E55"/>
    <w:rsid w:val="0034394B"/>
    <w:rsid w:val="003444C7"/>
    <w:rsid w:val="00346A8C"/>
    <w:rsid w:val="003518E9"/>
    <w:rsid w:val="00355A02"/>
    <w:rsid w:val="0035661A"/>
    <w:rsid w:val="00361960"/>
    <w:rsid w:val="00361A77"/>
    <w:rsid w:val="0036357D"/>
    <w:rsid w:val="00364842"/>
    <w:rsid w:val="00377AAB"/>
    <w:rsid w:val="00382FC3"/>
    <w:rsid w:val="003856DA"/>
    <w:rsid w:val="00387356"/>
    <w:rsid w:val="00387D5D"/>
    <w:rsid w:val="003915AE"/>
    <w:rsid w:val="003955EA"/>
    <w:rsid w:val="003A124B"/>
    <w:rsid w:val="003A2435"/>
    <w:rsid w:val="003A4C9C"/>
    <w:rsid w:val="003A58E9"/>
    <w:rsid w:val="003B0C63"/>
    <w:rsid w:val="003B1DA3"/>
    <w:rsid w:val="003B3CFB"/>
    <w:rsid w:val="003C07B9"/>
    <w:rsid w:val="003C2309"/>
    <w:rsid w:val="003C29C2"/>
    <w:rsid w:val="003C51F5"/>
    <w:rsid w:val="003D36CE"/>
    <w:rsid w:val="003D405E"/>
    <w:rsid w:val="003D5A88"/>
    <w:rsid w:val="003D785D"/>
    <w:rsid w:val="003E3BE7"/>
    <w:rsid w:val="003E612C"/>
    <w:rsid w:val="003E7DBE"/>
    <w:rsid w:val="003F6C62"/>
    <w:rsid w:val="004021C1"/>
    <w:rsid w:val="00404FE8"/>
    <w:rsid w:val="004121D7"/>
    <w:rsid w:val="00412D1F"/>
    <w:rsid w:val="00413DD9"/>
    <w:rsid w:val="00415A27"/>
    <w:rsid w:val="00416CBE"/>
    <w:rsid w:val="00417C60"/>
    <w:rsid w:val="00420AF6"/>
    <w:rsid w:val="004213FD"/>
    <w:rsid w:val="004221E5"/>
    <w:rsid w:val="00430967"/>
    <w:rsid w:val="0043287E"/>
    <w:rsid w:val="00433EEE"/>
    <w:rsid w:val="00434962"/>
    <w:rsid w:val="00435B69"/>
    <w:rsid w:val="00442A95"/>
    <w:rsid w:val="004431A4"/>
    <w:rsid w:val="004432CC"/>
    <w:rsid w:val="0044362D"/>
    <w:rsid w:val="00444E69"/>
    <w:rsid w:val="00445418"/>
    <w:rsid w:val="004457C1"/>
    <w:rsid w:val="0044584B"/>
    <w:rsid w:val="00445AFD"/>
    <w:rsid w:val="0044740F"/>
    <w:rsid w:val="0045194C"/>
    <w:rsid w:val="0045352E"/>
    <w:rsid w:val="00460694"/>
    <w:rsid w:val="00464CEB"/>
    <w:rsid w:val="00465850"/>
    <w:rsid w:val="0046797B"/>
    <w:rsid w:val="004702B1"/>
    <w:rsid w:val="004717E0"/>
    <w:rsid w:val="00472547"/>
    <w:rsid w:val="00473E8E"/>
    <w:rsid w:val="0047570E"/>
    <w:rsid w:val="00482E61"/>
    <w:rsid w:val="00485CD6"/>
    <w:rsid w:val="00486E56"/>
    <w:rsid w:val="004961EE"/>
    <w:rsid w:val="004974E0"/>
    <w:rsid w:val="004A0930"/>
    <w:rsid w:val="004A0A9E"/>
    <w:rsid w:val="004A1CB4"/>
    <w:rsid w:val="004A5847"/>
    <w:rsid w:val="004A668F"/>
    <w:rsid w:val="004A74F0"/>
    <w:rsid w:val="004A7C8C"/>
    <w:rsid w:val="004B0C33"/>
    <w:rsid w:val="004B2B75"/>
    <w:rsid w:val="004B38CD"/>
    <w:rsid w:val="004C4449"/>
    <w:rsid w:val="004C6046"/>
    <w:rsid w:val="004C652D"/>
    <w:rsid w:val="004D0545"/>
    <w:rsid w:val="004D23BD"/>
    <w:rsid w:val="004D30A8"/>
    <w:rsid w:val="004D6D11"/>
    <w:rsid w:val="004D769A"/>
    <w:rsid w:val="004E04F8"/>
    <w:rsid w:val="004E0B97"/>
    <w:rsid w:val="004E2D37"/>
    <w:rsid w:val="004E414B"/>
    <w:rsid w:val="004E69E2"/>
    <w:rsid w:val="004F1B60"/>
    <w:rsid w:val="004F429E"/>
    <w:rsid w:val="004F51FF"/>
    <w:rsid w:val="004F59D7"/>
    <w:rsid w:val="004F5DB8"/>
    <w:rsid w:val="005007EF"/>
    <w:rsid w:val="00500E4A"/>
    <w:rsid w:val="00501555"/>
    <w:rsid w:val="005054CE"/>
    <w:rsid w:val="00507D2A"/>
    <w:rsid w:val="0051075B"/>
    <w:rsid w:val="00510E3B"/>
    <w:rsid w:val="00513D40"/>
    <w:rsid w:val="005151F9"/>
    <w:rsid w:val="00516492"/>
    <w:rsid w:val="00517D26"/>
    <w:rsid w:val="0052005B"/>
    <w:rsid w:val="00520F04"/>
    <w:rsid w:val="0052174B"/>
    <w:rsid w:val="00527514"/>
    <w:rsid w:val="00532060"/>
    <w:rsid w:val="005327F6"/>
    <w:rsid w:val="005331A1"/>
    <w:rsid w:val="005352A6"/>
    <w:rsid w:val="00541F83"/>
    <w:rsid w:val="00542C80"/>
    <w:rsid w:val="00547952"/>
    <w:rsid w:val="00552AAB"/>
    <w:rsid w:val="00554103"/>
    <w:rsid w:val="005541EA"/>
    <w:rsid w:val="0055426C"/>
    <w:rsid w:val="00555870"/>
    <w:rsid w:val="00555D1E"/>
    <w:rsid w:val="00562F3B"/>
    <w:rsid w:val="00564B38"/>
    <w:rsid w:val="00564C73"/>
    <w:rsid w:val="00564CE6"/>
    <w:rsid w:val="00570079"/>
    <w:rsid w:val="00570B28"/>
    <w:rsid w:val="005713DD"/>
    <w:rsid w:val="00571F2E"/>
    <w:rsid w:val="00572711"/>
    <w:rsid w:val="00573FFF"/>
    <w:rsid w:val="00577B48"/>
    <w:rsid w:val="00580D5C"/>
    <w:rsid w:val="00581AAD"/>
    <w:rsid w:val="00585660"/>
    <w:rsid w:val="00586381"/>
    <w:rsid w:val="00590F41"/>
    <w:rsid w:val="00591296"/>
    <w:rsid w:val="00593551"/>
    <w:rsid w:val="00595AA8"/>
    <w:rsid w:val="005961F1"/>
    <w:rsid w:val="005A1384"/>
    <w:rsid w:val="005A6AA7"/>
    <w:rsid w:val="005B45EE"/>
    <w:rsid w:val="005C0231"/>
    <w:rsid w:val="005D17F2"/>
    <w:rsid w:val="005D1AD8"/>
    <w:rsid w:val="005D4525"/>
    <w:rsid w:val="005D507A"/>
    <w:rsid w:val="005D5583"/>
    <w:rsid w:val="005D5A28"/>
    <w:rsid w:val="005D5F58"/>
    <w:rsid w:val="005E3AA6"/>
    <w:rsid w:val="005F0024"/>
    <w:rsid w:val="005F2CFD"/>
    <w:rsid w:val="005F4C48"/>
    <w:rsid w:val="005F7396"/>
    <w:rsid w:val="0060399F"/>
    <w:rsid w:val="00607185"/>
    <w:rsid w:val="00610FE2"/>
    <w:rsid w:val="006113E1"/>
    <w:rsid w:val="00611EB1"/>
    <w:rsid w:val="00614E56"/>
    <w:rsid w:val="00615571"/>
    <w:rsid w:val="00616E3C"/>
    <w:rsid w:val="006171FA"/>
    <w:rsid w:val="0061768A"/>
    <w:rsid w:val="00620342"/>
    <w:rsid w:val="00626537"/>
    <w:rsid w:val="0062709D"/>
    <w:rsid w:val="00632171"/>
    <w:rsid w:val="00634479"/>
    <w:rsid w:val="00634D3A"/>
    <w:rsid w:val="00635F71"/>
    <w:rsid w:val="00637788"/>
    <w:rsid w:val="00637DE5"/>
    <w:rsid w:val="00640579"/>
    <w:rsid w:val="00640B33"/>
    <w:rsid w:val="0064217D"/>
    <w:rsid w:val="00642DBC"/>
    <w:rsid w:val="00650E61"/>
    <w:rsid w:val="006574BC"/>
    <w:rsid w:val="00657AB5"/>
    <w:rsid w:val="00661CF7"/>
    <w:rsid w:val="00663480"/>
    <w:rsid w:val="006659E2"/>
    <w:rsid w:val="00665E58"/>
    <w:rsid w:val="0067074E"/>
    <w:rsid w:val="006714EB"/>
    <w:rsid w:val="00671D9B"/>
    <w:rsid w:val="00672FA7"/>
    <w:rsid w:val="0067513A"/>
    <w:rsid w:val="006754CE"/>
    <w:rsid w:val="00675529"/>
    <w:rsid w:val="006755A0"/>
    <w:rsid w:val="00683923"/>
    <w:rsid w:val="00684129"/>
    <w:rsid w:val="006842C0"/>
    <w:rsid w:val="00685164"/>
    <w:rsid w:val="0069339F"/>
    <w:rsid w:val="006969E5"/>
    <w:rsid w:val="006A2DA7"/>
    <w:rsid w:val="006A6415"/>
    <w:rsid w:val="006A7509"/>
    <w:rsid w:val="006B2A07"/>
    <w:rsid w:val="006B4ED4"/>
    <w:rsid w:val="006B5860"/>
    <w:rsid w:val="006C18B7"/>
    <w:rsid w:val="006C3958"/>
    <w:rsid w:val="006C3EF5"/>
    <w:rsid w:val="006C6CAF"/>
    <w:rsid w:val="006C732E"/>
    <w:rsid w:val="006C7A37"/>
    <w:rsid w:val="006D1E7A"/>
    <w:rsid w:val="006D2CB8"/>
    <w:rsid w:val="006D413F"/>
    <w:rsid w:val="006D5197"/>
    <w:rsid w:val="006D5A93"/>
    <w:rsid w:val="006D6BDA"/>
    <w:rsid w:val="006D734F"/>
    <w:rsid w:val="006E2BD5"/>
    <w:rsid w:val="006E5CC7"/>
    <w:rsid w:val="006F1732"/>
    <w:rsid w:val="006F4B27"/>
    <w:rsid w:val="006F585A"/>
    <w:rsid w:val="007046CB"/>
    <w:rsid w:val="0070658C"/>
    <w:rsid w:val="00707DA2"/>
    <w:rsid w:val="0071093C"/>
    <w:rsid w:val="00712A78"/>
    <w:rsid w:val="00715D61"/>
    <w:rsid w:val="00717746"/>
    <w:rsid w:val="007212B4"/>
    <w:rsid w:val="00723034"/>
    <w:rsid w:val="00723BA7"/>
    <w:rsid w:val="00723C03"/>
    <w:rsid w:val="007250F3"/>
    <w:rsid w:val="007275C8"/>
    <w:rsid w:val="007309CC"/>
    <w:rsid w:val="00730B7B"/>
    <w:rsid w:val="00734ABD"/>
    <w:rsid w:val="00740C48"/>
    <w:rsid w:val="00741BEB"/>
    <w:rsid w:val="007454EF"/>
    <w:rsid w:val="007501A5"/>
    <w:rsid w:val="00754007"/>
    <w:rsid w:val="007618C9"/>
    <w:rsid w:val="00764692"/>
    <w:rsid w:val="00764AC2"/>
    <w:rsid w:val="007732BF"/>
    <w:rsid w:val="00773C15"/>
    <w:rsid w:val="00774BFE"/>
    <w:rsid w:val="0077638F"/>
    <w:rsid w:val="00776A70"/>
    <w:rsid w:val="00777861"/>
    <w:rsid w:val="00780C16"/>
    <w:rsid w:val="00781D61"/>
    <w:rsid w:val="00786688"/>
    <w:rsid w:val="00786FD6"/>
    <w:rsid w:val="00792DD5"/>
    <w:rsid w:val="00793455"/>
    <w:rsid w:val="007A40D7"/>
    <w:rsid w:val="007A5B2C"/>
    <w:rsid w:val="007A5DD7"/>
    <w:rsid w:val="007A6DD7"/>
    <w:rsid w:val="007B1A65"/>
    <w:rsid w:val="007B2451"/>
    <w:rsid w:val="007B5DA1"/>
    <w:rsid w:val="007B6575"/>
    <w:rsid w:val="007B694F"/>
    <w:rsid w:val="007C0EC9"/>
    <w:rsid w:val="007C414C"/>
    <w:rsid w:val="007C5A5B"/>
    <w:rsid w:val="007C7A40"/>
    <w:rsid w:val="007D2057"/>
    <w:rsid w:val="007D382F"/>
    <w:rsid w:val="007D638C"/>
    <w:rsid w:val="007E1C8E"/>
    <w:rsid w:val="007E2D12"/>
    <w:rsid w:val="007E2F6A"/>
    <w:rsid w:val="007E4363"/>
    <w:rsid w:val="007E4551"/>
    <w:rsid w:val="007E4CF9"/>
    <w:rsid w:val="007E4D3E"/>
    <w:rsid w:val="007E593E"/>
    <w:rsid w:val="007E6EAD"/>
    <w:rsid w:val="007F1277"/>
    <w:rsid w:val="007F15EB"/>
    <w:rsid w:val="007F23ED"/>
    <w:rsid w:val="007F49C4"/>
    <w:rsid w:val="008029B1"/>
    <w:rsid w:val="0080455D"/>
    <w:rsid w:val="008054B9"/>
    <w:rsid w:val="00805746"/>
    <w:rsid w:val="008057C5"/>
    <w:rsid w:val="008103C8"/>
    <w:rsid w:val="00814193"/>
    <w:rsid w:val="00822B15"/>
    <w:rsid w:val="008242A5"/>
    <w:rsid w:val="00827076"/>
    <w:rsid w:val="0083115E"/>
    <w:rsid w:val="0083143F"/>
    <w:rsid w:val="008337FD"/>
    <w:rsid w:val="00837417"/>
    <w:rsid w:val="00840C9F"/>
    <w:rsid w:val="00840F49"/>
    <w:rsid w:val="00843444"/>
    <w:rsid w:val="00843892"/>
    <w:rsid w:val="008449E4"/>
    <w:rsid w:val="00844DEB"/>
    <w:rsid w:val="00852DF1"/>
    <w:rsid w:val="0085554F"/>
    <w:rsid w:val="008657F2"/>
    <w:rsid w:val="00870355"/>
    <w:rsid w:val="00871EF4"/>
    <w:rsid w:val="00871FDF"/>
    <w:rsid w:val="00876573"/>
    <w:rsid w:val="00876B72"/>
    <w:rsid w:val="00885A76"/>
    <w:rsid w:val="00885F8B"/>
    <w:rsid w:val="008A0A74"/>
    <w:rsid w:val="008B3D58"/>
    <w:rsid w:val="008B5813"/>
    <w:rsid w:val="008C3BC2"/>
    <w:rsid w:val="008C61F8"/>
    <w:rsid w:val="008C6365"/>
    <w:rsid w:val="008D4161"/>
    <w:rsid w:val="008D5D5B"/>
    <w:rsid w:val="008D6904"/>
    <w:rsid w:val="008D7FA9"/>
    <w:rsid w:val="008E1D02"/>
    <w:rsid w:val="008E4232"/>
    <w:rsid w:val="008E4DD7"/>
    <w:rsid w:val="008E58FD"/>
    <w:rsid w:val="008E6625"/>
    <w:rsid w:val="008F0CC7"/>
    <w:rsid w:val="008F3439"/>
    <w:rsid w:val="008F4EB5"/>
    <w:rsid w:val="008F514B"/>
    <w:rsid w:val="008F5404"/>
    <w:rsid w:val="008F5866"/>
    <w:rsid w:val="009002E9"/>
    <w:rsid w:val="00901D01"/>
    <w:rsid w:val="00903860"/>
    <w:rsid w:val="0090512D"/>
    <w:rsid w:val="00917DB7"/>
    <w:rsid w:val="00917F6B"/>
    <w:rsid w:val="009209A3"/>
    <w:rsid w:val="009236F5"/>
    <w:rsid w:val="00923E47"/>
    <w:rsid w:val="009246CF"/>
    <w:rsid w:val="00924F1D"/>
    <w:rsid w:val="00927173"/>
    <w:rsid w:val="00927840"/>
    <w:rsid w:val="0093127C"/>
    <w:rsid w:val="00942AB3"/>
    <w:rsid w:val="009447FD"/>
    <w:rsid w:val="009462A8"/>
    <w:rsid w:val="00946A7D"/>
    <w:rsid w:val="00947841"/>
    <w:rsid w:val="00952B0D"/>
    <w:rsid w:val="009548BB"/>
    <w:rsid w:val="00961348"/>
    <w:rsid w:val="00961704"/>
    <w:rsid w:val="00962332"/>
    <w:rsid w:val="00963831"/>
    <w:rsid w:val="00963DC6"/>
    <w:rsid w:val="00964827"/>
    <w:rsid w:val="00965F4A"/>
    <w:rsid w:val="00966CD3"/>
    <w:rsid w:val="00967749"/>
    <w:rsid w:val="00967A05"/>
    <w:rsid w:val="00983460"/>
    <w:rsid w:val="00983FB7"/>
    <w:rsid w:val="00985F2C"/>
    <w:rsid w:val="009862AF"/>
    <w:rsid w:val="0099568B"/>
    <w:rsid w:val="009A063A"/>
    <w:rsid w:val="009A2F61"/>
    <w:rsid w:val="009A5186"/>
    <w:rsid w:val="009A74B1"/>
    <w:rsid w:val="009A76C3"/>
    <w:rsid w:val="009B28EF"/>
    <w:rsid w:val="009B2E4A"/>
    <w:rsid w:val="009B50C4"/>
    <w:rsid w:val="009C0F64"/>
    <w:rsid w:val="009C192C"/>
    <w:rsid w:val="009C3570"/>
    <w:rsid w:val="009C61F7"/>
    <w:rsid w:val="009C69FB"/>
    <w:rsid w:val="009C6BF0"/>
    <w:rsid w:val="009C77D2"/>
    <w:rsid w:val="009D0314"/>
    <w:rsid w:val="009D451F"/>
    <w:rsid w:val="009D6965"/>
    <w:rsid w:val="009D7D10"/>
    <w:rsid w:val="009E5B16"/>
    <w:rsid w:val="009F30BE"/>
    <w:rsid w:val="009F7B1F"/>
    <w:rsid w:val="00A013FC"/>
    <w:rsid w:val="00A01600"/>
    <w:rsid w:val="00A01BB6"/>
    <w:rsid w:val="00A031BE"/>
    <w:rsid w:val="00A04EB4"/>
    <w:rsid w:val="00A05BB1"/>
    <w:rsid w:val="00A1064A"/>
    <w:rsid w:val="00A1108E"/>
    <w:rsid w:val="00A11A6B"/>
    <w:rsid w:val="00A11BC9"/>
    <w:rsid w:val="00A12AC9"/>
    <w:rsid w:val="00A14B86"/>
    <w:rsid w:val="00A154EC"/>
    <w:rsid w:val="00A15506"/>
    <w:rsid w:val="00A1569F"/>
    <w:rsid w:val="00A17802"/>
    <w:rsid w:val="00A21E12"/>
    <w:rsid w:val="00A22464"/>
    <w:rsid w:val="00A2246F"/>
    <w:rsid w:val="00A2441C"/>
    <w:rsid w:val="00A25F23"/>
    <w:rsid w:val="00A25F6B"/>
    <w:rsid w:val="00A262CC"/>
    <w:rsid w:val="00A26DA1"/>
    <w:rsid w:val="00A27F8B"/>
    <w:rsid w:val="00A42E7A"/>
    <w:rsid w:val="00A44945"/>
    <w:rsid w:val="00A47514"/>
    <w:rsid w:val="00A47709"/>
    <w:rsid w:val="00A5191B"/>
    <w:rsid w:val="00A609C2"/>
    <w:rsid w:val="00A64ADD"/>
    <w:rsid w:val="00A661D3"/>
    <w:rsid w:val="00A6651A"/>
    <w:rsid w:val="00A6734A"/>
    <w:rsid w:val="00A71D16"/>
    <w:rsid w:val="00A721B2"/>
    <w:rsid w:val="00A73BE3"/>
    <w:rsid w:val="00A74B0B"/>
    <w:rsid w:val="00A81C6B"/>
    <w:rsid w:val="00A83960"/>
    <w:rsid w:val="00A85AC3"/>
    <w:rsid w:val="00A951C0"/>
    <w:rsid w:val="00A977DD"/>
    <w:rsid w:val="00AA00C7"/>
    <w:rsid w:val="00AA26B0"/>
    <w:rsid w:val="00AA6C34"/>
    <w:rsid w:val="00AA6DD8"/>
    <w:rsid w:val="00AB0BDE"/>
    <w:rsid w:val="00AB41D9"/>
    <w:rsid w:val="00AB46B9"/>
    <w:rsid w:val="00AB6466"/>
    <w:rsid w:val="00AC36EC"/>
    <w:rsid w:val="00AD1648"/>
    <w:rsid w:val="00AD26DB"/>
    <w:rsid w:val="00AD26EC"/>
    <w:rsid w:val="00AE24D7"/>
    <w:rsid w:val="00AE2748"/>
    <w:rsid w:val="00AE5614"/>
    <w:rsid w:val="00AE67A7"/>
    <w:rsid w:val="00AE72F1"/>
    <w:rsid w:val="00AF76FF"/>
    <w:rsid w:val="00B01E27"/>
    <w:rsid w:val="00B01F3B"/>
    <w:rsid w:val="00B02E3C"/>
    <w:rsid w:val="00B031FD"/>
    <w:rsid w:val="00B048EF"/>
    <w:rsid w:val="00B04F1B"/>
    <w:rsid w:val="00B076DE"/>
    <w:rsid w:val="00B14306"/>
    <w:rsid w:val="00B150A2"/>
    <w:rsid w:val="00B1571E"/>
    <w:rsid w:val="00B160D4"/>
    <w:rsid w:val="00B17C19"/>
    <w:rsid w:val="00B201A4"/>
    <w:rsid w:val="00B22A3A"/>
    <w:rsid w:val="00B247E8"/>
    <w:rsid w:val="00B253F4"/>
    <w:rsid w:val="00B31FD6"/>
    <w:rsid w:val="00B41075"/>
    <w:rsid w:val="00B41FDB"/>
    <w:rsid w:val="00B47845"/>
    <w:rsid w:val="00B51058"/>
    <w:rsid w:val="00B522F9"/>
    <w:rsid w:val="00B52A33"/>
    <w:rsid w:val="00B5322A"/>
    <w:rsid w:val="00B540AF"/>
    <w:rsid w:val="00B55E07"/>
    <w:rsid w:val="00B5652B"/>
    <w:rsid w:val="00B56549"/>
    <w:rsid w:val="00B5761B"/>
    <w:rsid w:val="00B61F06"/>
    <w:rsid w:val="00B6445D"/>
    <w:rsid w:val="00B65330"/>
    <w:rsid w:val="00B6714E"/>
    <w:rsid w:val="00B674D7"/>
    <w:rsid w:val="00B70975"/>
    <w:rsid w:val="00B70E47"/>
    <w:rsid w:val="00B726DE"/>
    <w:rsid w:val="00B7312E"/>
    <w:rsid w:val="00B732A4"/>
    <w:rsid w:val="00B74267"/>
    <w:rsid w:val="00B77952"/>
    <w:rsid w:val="00B80786"/>
    <w:rsid w:val="00B8268E"/>
    <w:rsid w:val="00B848B3"/>
    <w:rsid w:val="00B86553"/>
    <w:rsid w:val="00B865D4"/>
    <w:rsid w:val="00B87B2A"/>
    <w:rsid w:val="00B902FC"/>
    <w:rsid w:val="00B904A6"/>
    <w:rsid w:val="00B92314"/>
    <w:rsid w:val="00B9457D"/>
    <w:rsid w:val="00BA51A9"/>
    <w:rsid w:val="00BA56E0"/>
    <w:rsid w:val="00BA5DA7"/>
    <w:rsid w:val="00BA7088"/>
    <w:rsid w:val="00BA7400"/>
    <w:rsid w:val="00BA756E"/>
    <w:rsid w:val="00BB1867"/>
    <w:rsid w:val="00BB18E9"/>
    <w:rsid w:val="00BB21BF"/>
    <w:rsid w:val="00BB2637"/>
    <w:rsid w:val="00BB5914"/>
    <w:rsid w:val="00BC038B"/>
    <w:rsid w:val="00BC090A"/>
    <w:rsid w:val="00BC0BD8"/>
    <w:rsid w:val="00BC0BF1"/>
    <w:rsid w:val="00BC270D"/>
    <w:rsid w:val="00BC37EC"/>
    <w:rsid w:val="00BD533B"/>
    <w:rsid w:val="00BD6002"/>
    <w:rsid w:val="00BD6CFF"/>
    <w:rsid w:val="00BD73A8"/>
    <w:rsid w:val="00BE00F7"/>
    <w:rsid w:val="00BE16F4"/>
    <w:rsid w:val="00BE3C8A"/>
    <w:rsid w:val="00BF31B1"/>
    <w:rsid w:val="00BF380C"/>
    <w:rsid w:val="00BF43AA"/>
    <w:rsid w:val="00BF6D63"/>
    <w:rsid w:val="00C011A3"/>
    <w:rsid w:val="00C03877"/>
    <w:rsid w:val="00C05997"/>
    <w:rsid w:val="00C1076B"/>
    <w:rsid w:val="00C12519"/>
    <w:rsid w:val="00C12C79"/>
    <w:rsid w:val="00C12D6B"/>
    <w:rsid w:val="00C15137"/>
    <w:rsid w:val="00C200D5"/>
    <w:rsid w:val="00C2148B"/>
    <w:rsid w:val="00C21768"/>
    <w:rsid w:val="00C2185E"/>
    <w:rsid w:val="00C21E0E"/>
    <w:rsid w:val="00C227B4"/>
    <w:rsid w:val="00C232D1"/>
    <w:rsid w:val="00C25F13"/>
    <w:rsid w:val="00C266AD"/>
    <w:rsid w:val="00C278E3"/>
    <w:rsid w:val="00C27C3B"/>
    <w:rsid w:val="00C326F8"/>
    <w:rsid w:val="00C33A96"/>
    <w:rsid w:val="00C37613"/>
    <w:rsid w:val="00C37774"/>
    <w:rsid w:val="00C415B8"/>
    <w:rsid w:val="00C423DB"/>
    <w:rsid w:val="00C43CBB"/>
    <w:rsid w:val="00C45230"/>
    <w:rsid w:val="00C46034"/>
    <w:rsid w:val="00C46EA3"/>
    <w:rsid w:val="00C54264"/>
    <w:rsid w:val="00C55DBA"/>
    <w:rsid w:val="00C55F4C"/>
    <w:rsid w:val="00C6505C"/>
    <w:rsid w:val="00C67A81"/>
    <w:rsid w:val="00C71CFB"/>
    <w:rsid w:val="00C75EB6"/>
    <w:rsid w:val="00C768ED"/>
    <w:rsid w:val="00C85AA1"/>
    <w:rsid w:val="00C879EA"/>
    <w:rsid w:val="00C91736"/>
    <w:rsid w:val="00C94082"/>
    <w:rsid w:val="00C95962"/>
    <w:rsid w:val="00C96F95"/>
    <w:rsid w:val="00C9764A"/>
    <w:rsid w:val="00CA4119"/>
    <w:rsid w:val="00CA4CB5"/>
    <w:rsid w:val="00CA67B3"/>
    <w:rsid w:val="00CB2547"/>
    <w:rsid w:val="00CB2E4A"/>
    <w:rsid w:val="00CB797B"/>
    <w:rsid w:val="00CC085C"/>
    <w:rsid w:val="00CC14D4"/>
    <w:rsid w:val="00CC666A"/>
    <w:rsid w:val="00CC67F2"/>
    <w:rsid w:val="00CC71EB"/>
    <w:rsid w:val="00CD1367"/>
    <w:rsid w:val="00CD51CC"/>
    <w:rsid w:val="00CD59DB"/>
    <w:rsid w:val="00CD70C8"/>
    <w:rsid w:val="00CD78F2"/>
    <w:rsid w:val="00CE3DEC"/>
    <w:rsid w:val="00CE481A"/>
    <w:rsid w:val="00CE5364"/>
    <w:rsid w:val="00D02F9B"/>
    <w:rsid w:val="00D048D3"/>
    <w:rsid w:val="00D04DA2"/>
    <w:rsid w:val="00D10837"/>
    <w:rsid w:val="00D110C2"/>
    <w:rsid w:val="00D126BB"/>
    <w:rsid w:val="00D12862"/>
    <w:rsid w:val="00D14B45"/>
    <w:rsid w:val="00D1600F"/>
    <w:rsid w:val="00D170AC"/>
    <w:rsid w:val="00D17A42"/>
    <w:rsid w:val="00D200FB"/>
    <w:rsid w:val="00D23060"/>
    <w:rsid w:val="00D24C02"/>
    <w:rsid w:val="00D2566C"/>
    <w:rsid w:val="00D25C52"/>
    <w:rsid w:val="00D33F99"/>
    <w:rsid w:val="00D36B0C"/>
    <w:rsid w:val="00D43B86"/>
    <w:rsid w:val="00D449AD"/>
    <w:rsid w:val="00D53EF4"/>
    <w:rsid w:val="00D5685E"/>
    <w:rsid w:val="00D621BC"/>
    <w:rsid w:val="00D660C1"/>
    <w:rsid w:val="00D7635C"/>
    <w:rsid w:val="00D91ECD"/>
    <w:rsid w:val="00D95590"/>
    <w:rsid w:val="00DA67C6"/>
    <w:rsid w:val="00DB53E5"/>
    <w:rsid w:val="00DC0397"/>
    <w:rsid w:val="00DC2F52"/>
    <w:rsid w:val="00DC7238"/>
    <w:rsid w:val="00DC74D1"/>
    <w:rsid w:val="00DD01EA"/>
    <w:rsid w:val="00DD0B99"/>
    <w:rsid w:val="00DD1404"/>
    <w:rsid w:val="00DD1525"/>
    <w:rsid w:val="00DD556C"/>
    <w:rsid w:val="00DD58A3"/>
    <w:rsid w:val="00DD5E7E"/>
    <w:rsid w:val="00DD7269"/>
    <w:rsid w:val="00DE0F48"/>
    <w:rsid w:val="00DE2992"/>
    <w:rsid w:val="00DE3E91"/>
    <w:rsid w:val="00DE793B"/>
    <w:rsid w:val="00DF1F48"/>
    <w:rsid w:val="00DF6C14"/>
    <w:rsid w:val="00E0054E"/>
    <w:rsid w:val="00E03408"/>
    <w:rsid w:val="00E03EFD"/>
    <w:rsid w:val="00E10E41"/>
    <w:rsid w:val="00E11611"/>
    <w:rsid w:val="00E11840"/>
    <w:rsid w:val="00E2035F"/>
    <w:rsid w:val="00E208D8"/>
    <w:rsid w:val="00E2287D"/>
    <w:rsid w:val="00E230B0"/>
    <w:rsid w:val="00E23378"/>
    <w:rsid w:val="00E25C2D"/>
    <w:rsid w:val="00E308DD"/>
    <w:rsid w:val="00E3394C"/>
    <w:rsid w:val="00E33CED"/>
    <w:rsid w:val="00E355E3"/>
    <w:rsid w:val="00E3619B"/>
    <w:rsid w:val="00E363BC"/>
    <w:rsid w:val="00E41186"/>
    <w:rsid w:val="00E43CDA"/>
    <w:rsid w:val="00E449C2"/>
    <w:rsid w:val="00E522AD"/>
    <w:rsid w:val="00E57126"/>
    <w:rsid w:val="00E608C8"/>
    <w:rsid w:val="00E60E43"/>
    <w:rsid w:val="00E615CE"/>
    <w:rsid w:val="00E6377C"/>
    <w:rsid w:val="00E733FA"/>
    <w:rsid w:val="00E73E28"/>
    <w:rsid w:val="00E7590D"/>
    <w:rsid w:val="00E8410C"/>
    <w:rsid w:val="00E843A4"/>
    <w:rsid w:val="00E871B1"/>
    <w:rsid w:val="00E9067C"/>
    <w:rsid w:val="00E91CEC"/>
    <w:rsid w:val="00E95512"/>
    <w:rsid w:val="00EA2B7D"/>
    <w:rsid w:val="00EB02B5"/>
    <w:rsid w:val="00EB0BF0"/>
    <w:rsid w:val="00EB3CF5"/>
    <w:rsid w:val="00EB44C4"/>
    <w:rsid w:val="00EB45C1"/>
    <w:rsid w:val="00EB578A"/>
    <w:rsid w:val="00EB578D"/>
    <w:rsid w:val="00EB5F56"/>
    <w:rsid w:val="00EB6C8F"/>
    <w:rsid w:val="00EC2B54"/>
    <w:rsid w:val="00EC2E93"/>
    <w:rsid w:val="00EC4594"/>
    <w:rsid w:val="00EC542E"/>
    <w:rsid w:val="00EC57B2"/>
    <w:rsid w:val="00EC5E5E"/>
    <w:rsid w:val="00ED08E7"/>
    <w:rsid w:val="00ED0C60"/>
    <w:rsid w:val="00ED260E"/>
    <w:rsid w:val="00ED2CF4"/>
    <w:rsid w:val="00EE1FCB"/>
    <w:rsid w:val="00EE584D"/>
    <w:rsid w:val="00EF1AA5"/>
    <w:rsid w:val="00EF2BF0"/>
    <w:rsid w:val="00EF4E50"/>
    <w:rsid w:val="00F0318E"/>
    <w:rsid w:val="00F10E54"/>
    <w:rsid w:val="00F12290"/>
    <w:rsid w:val="00F12C5B"/>
    <w:rsid w:val="00F13626"/>
    <w:rsid w:val="00F1456C"/>
    <w:rsid w:val="00F15E45"/>
    <w:rsid w:val="00F20134"/>
    <w:rsid w:val="00F20957"/>
    <w:rsid w:val="00F27A16"/>
    <w:rsid w:val="00F3535A"/>
    <w:rsid w:val="00F40C6A"/>
    <w:rsid w:val="00F41D9C"/>
    <w:rsid w:val="00F4596C"/>
    <w:rsid w:val="00F52618"/>
    <w:rsid w:val="00F57C7B"/>
    <w:rsid w:val="00F60D79"/>
    <w:rsid w:val="00F619F1"/>
    <w:rsid w:val="00F62D88"/>
    <w:rsid w:val="00F6414A"/>
    <w:rsid w:val="00F646B4"/>
    <w:rsid w:val="00F6711D"/>
    <w:rsid w:val="00F70E9A"/>
    <w:rsid w:val="00F738B1"/>
    <w:rsid w:val="00F7640B"/>
    <w:rsid w:val="00F80FA6"/>
    <w:rsid w:val="00F85629"/>
    <w:rsid w:val="00F879FF"/>
    <w:rsid w:val="00F87CE4"/>
    <w:rsid w:val="00F90FFA"/>
    <w:rsid w:val="00F929DC"/>
    <w:rsid w:val="00F936DC"/>
    <w:rsid w:val="00F943E7"/>
    <w:rsid w:val="00F963BD"/>
    <w:rsid w:val="00F9697A"/>
    <w:rsid w:val="00F96C8B"/>
    <w:rsid w:val="00FA0D94"/>
    <w:rsid w:val="00FA23C2"/>
    <w:rsid w:val="00FA25D6"/>
    <w:rsid w:val="00FA48E9"/>
    <w:rsid w:val="00FA6F83"/>
    <w:rsid w:val="00FA7981"/>
    <w:rsid w:val="00FB02C2"/>
    <w:rsid w:val="00FB33BD"/>
    <w:rsid w:val="00FB4187"/>
    <w:rsid w:val="00FB54E2"/>
    <w:rsid w:val="00FB55FF"/>
    <w:rsid w:val="00FB7531"/>
    <w:rsid w:val="00FC04EC"/>
    <w:rsid w:val="00FC1404"/>
    <w:rsid w:val="00FC2403"/>
    <w:rsid w:val="00FC263D"/>
    <w:rsid w:val="00FC26C2"/>
    <w:rsid w:val="00FC2D80"/>
    <w:rsid w:val="00FC3374"/>
    <w:rsid w:val="00FC7C35"/>
    <w:rsid w:val="00FD18FD"/>
    <w:rsid w:val="00FD4620"/>
    <w:rsid w:val="00FD6D6F"/>
    <w:rsid w:val="00FE11FF"/>
    <w:rsid w:val="00FE2E51"/>
    <w:rsid w:val="00FE3320"/>
    <w:rsid w:val="00FE4859"/>
    <w:rsid w:val="00FE49B0"/>
    <w:rsid w:val="00FE6C0B"/>
    <w:rsid w:val="00FF1A70"/>
    <w:rsid w:val="00FF506F"/>
    <w:rsid w:val="00FF658F"/>
    <w:rsid w:val="00FF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A2FD198"/>
  <w14:defaultImageDpi w14:val="32767"/>
  <w15:chartTrackingRefBased/>
  <w15:docId w15:val="{16029CB4-BAF8-4B66-ABC8-9E1C8162E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paragraph" w:styleId="Heading1">
    <w:name w:val="heading 1"/>
    <w:aliases w:val="Chapter"/>
    <w:basedOn w:val="Normal"/>
    <w:next w:val="Normal"/>
    <w:link w:val="Heading1Char"/>
    <w:uiPriority w:val="9"/>
    <w:qFormat/>
    <w:rsid w:val="006171FA"/>
    <w:pPr>
      <w:keepNext/>
      <w:keepLines/>
      <w:numPr>
        <w:numId w:val="1"/>
      </w:numPr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1FA"/>
    <w:pPr>
      <w:keepNext/>
      <w:keepLines/>
      <w:numPr>
        <w:ilvl w:val="1"/>
        <w:numId w:val="1"/>
      </w:numPr>
      <w:spacing w:before="160" w:after="120"/>
      <w:outlineLvl w:val="1"/>
    </w:pPr>
    <w:rPr>
      <w:rFonts w:ascii="Times New Roman" w:eastAsiaTheme="majorEastAsia" w:hAnsi="Times New Roman" w:cstheme="majorBidi"/>
      <w:b/>
      <w:i/>
      <w:sz w:val="28"/>
      <w:szCs w:val="26"/>
      <w:lang w:eastAsia="en-US" w:bidi="ar-S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171FA"/>
    <w:pPr>
      <w:keepNext/>
      <w:keepLines/>
      <w:numPr>
        <w:ilvl w:val="2"/>
        <w:numId w:val="1"/>
      </w:numPr>
      <w:spacing w:before="40" w:after="0" w:line="360" w:lineRule="auto"/>
      <w:outlineLvl w:val="2"/>
    </w:pPr>
    <w:rPr>
      <w:rFonts w:ascii="Times New Roman" w:eastAsiaTheme="majorEastAsia" w:hAnsi="Times New Roman" w:cs="Times New Roman"/>
      <w:b/>
      <w:i/>
      <w:sz w:val="28"/>
      <w:szCs w:val="26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71F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71F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1F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1F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1F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1F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F0335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160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60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160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1600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D6D6F"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6171FA"/>
    <w:rPr>
      <w:rFonts w:ascii="Times New Roman" w:eastAsiaTheme="majorEastAsia" w:hAnsi="Times New Roman" w:cstheme="majorBidi"/>
      <w:b/>
      <w:sz w:val="32"/>
      <w:szCs w:val="32"/>
      <w:lang w:eastAsia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6171FA"/>
    <w:rPr>
      <w:rFonts w:ascii="Times New Roman" w:eastAsiaTheme="majorEastAsia" w:hAnsi="Times New Roman" w:cstheme="majorBidi"/>
      <w:b/>
      <w:i/>
      <w:sz w:val="28"/>
      <w:szCs w:val="26"/>
      <w:lang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6171FA"/>
    <w:rPr>
      <w:rFonts w:ascii="Times New Roman" w:eastAsiaTheme="majorEastAsia" w:hAnsi="Times New Roman" w:cs="Times New Roman"/>
      <w:b/>
      <w:i/>
      <w:sz w:val="28"/>
      <w:szCs w:val="26"/>
      <w:lang w:eastAsia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6171FA"/>
    <w:rPr>
      <w:rFonts w:asciiTheme="majorHAnsi" w:eastAsiaTheme="majorEastAsia" w:hAnsiTheme="majorHAnsi" w:cstheme="majorBidi"/>
      <w:i/>
      <w:iCs/>
      <w:color w:val="2F5496" w:themeColor="accent1" w:themeShade="BF"/>
      <w:lang w:eastAsia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6171FA"/>
    <w:rPr>
      <w:rFonts w:asciiTheme="majorHAnsi" w:eastAsiaTheme="majorEastAsia" w:hAnsiTheme="majorHAnsi" w:cstheme="majorBidi"/>
      <w:color w:val="2F5496" w:themeColor="accent1" w:themeShade="BF"/>
      <w:lang w:eastAsia="en-US"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1FA"/>
    <w:rPr>
      <w:rFonts w:asciiTheme="majorHAnsi" w:eastAsiaTheme="majorEastAsia" w:hAnsiTheme="majorHAnsi" w:cstheme="majorBidi"/>
      <w:color w:val="1F3763" w:themeColor="accent1" w:themeShade="7F"/>
      <w:lang w:eastAsia="en-US"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1FA"/>
    <w:rPr>
      <w:rFonts w:asciiTheme="majorHAnsi" w:eastAsiaTheme="majorEastAsia" w:hAnsiTheme="majorHAnsi" w:cstheme="majorBidi"/>
      <w:i/>
      <w:iCs/>
      <w:color w:val="1F3763" w:themeColor="accent1" w:themeShade="7F"/>
      <w:lang w:eastAsia="en-US" w:bidi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1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1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 w:bidi="ar-SA"/>
    </w:rPr>
  </w:style>
  <w:style w:type="paragraph" w:styleId="NormalWeb">
    <w:name w:val="Normal (Web)"/>
    <w:basedOn w:val="Normal"/>
    <w:uiPriority w:val="99"/>
    <w:unhideWhenUsed/>
    <w:rsid w:val="00683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454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3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CDA"/>
    <w:rPr>
      <w:rFonts w:cs="Latha"/>
    </w:rPr>
  </w:style>
  <w:style w:type="paragraph" w:styleId="Footer">
    <w:name w:val="footer"/>
    <w:basedOn w:val="Normal"/>
    <w:link w:val="FooterChar"/>
    <w:uiPriority w:val="99"/>
    <w:unhideWhenUsed/>
    <w:rsid w:val="00E43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CDA"/>
    <w:rPr>
      <w:rFonts w:cs="Latha"/>
    </w:rPr>
  </w:style>
  <w:style w:type="character" w:styleId="Emphasis">
    <w:name w:val="Emphasis"/>
    <w:basedOn w:val="DefaultParagraphFont"/>
    <w:uiPriority w:val="20"/>
    <w:qFormat/>
    <w:rsid w:val="00F1456C"/>
    <w:rPr>
      <w:i/>
      <w:iCs/>
    </w:rPr>
  </w:style>
  <w:style w:type="character" w:customStyle="1" w:styleId="fontstyle31">
    <w:name w:val="fontstyle31"/>
    <w:basedOn w:val="DefaultParagraphFont"/>
    <w:rsid w:val="00433EEE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511F"/>
    <w:rPr>
      <w:color w:val="0000FF"/>
      <w:u w:val="single"/>
    </w:rPr>
  </w:style>
  <w:style w:type="character" w:customStyle="1" w:styleId="EndNoteBibliography0">
    <w:name w:val="EndNote Bibliography 字元"/>
    <w:basedOn w:val="DefaultParagraphFont"/>
    <w:rsid w:val="009C192C"/>
    <w:rPr>
      <w:rFonts w:ascii="Times New Roman" w:eastAsia="DFKai-SB" w:hAnsi="Times New Roman" w:cs="Times New Roman"/>
      <w:noProof/>
      <w:kern w:val="0"/>
      <w:sz w:val="22"/>
      <w:szCs w:val="22"/>
      <w:lang w:eastAsia="en-US" w:bidi="ar-SA"/>
    </w:rPr>
  </w:style>
  <w:style w:type="character" w:customStyle="1" w:styleId="cit">
    <w:name w:val="cit"/>
    <w:basedOn w:val="DefaultParagraphFont"/>
    <w:rsid w:val="0023162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6CB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30A8"/>
    <w:rPr>
      <w:color w:val="605E5C"/>
      <w:shd w:val="clear" w:color="auto" w:fill="E1DFDD"/>
    </w:rPr>
  </w:style>
  <w:style w:type="paragraph" w:customStyle="1" w:styleId="MDPI12title">
    <w:name w:val="MDPI_1.2_title"/>
    <w:next w:val="Normal"/>
    <w:qFormat/>
    <w:rsid w:val="001437E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1437E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1437E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2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7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24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92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7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7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5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1D565BD-4D09-4E36-B1BC-6957C563E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AB</dc:creator>
  <cp:keywords/>
  <dc:description/>
  <cp:lastModifiedBy>Sowmiya N.</cp:lastModifiedBy>
  <cp:revision>3</cp:revision>
  <dcterms:created xsi:type="dcterms:W3CDTF">2021-04-29T03:40:00Z</dcterms:created>
  <dcterms:modified xsi:type="dcterms:W3CDTF">2021-05-27T04:11:00Z</dcterms:modified>
</cp:coreProperties>
</file>